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486" w:rsidRPr="009F7381" w:rsidRDefault="00AC0486" w:rsidP="00AC048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6DCF">
        <w:rPr>
          <w:rFonts w:ascii="Times New Roman" w:hAnsi="Times New Roman" w:cs="Times New Roman"/>
          <w:b/>
          <w:sz w:val="24"/>
          <w:szCs w:val="24"/>
        </w:rPr>
        <w:t>Additional File 5: Supplementary Figure 2: Kaplan-Meier Comparison of Histologic Grade vs. AI-grade in Full Train and Validation Cohort</w:t>
      </w:r>
    </w:p>
    <w:p w:rsidR="00AC0486" w:rsidRPr="00D448FE" w:rsidRDefault="00AC0486" w:rsidP="00AC0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FB5A3D4" wp14:editId="165AAD06">
            <wp:extent cx="6964070" cy="350638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6811" cy="3537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0486" w:rsidRPr="00D448FE" w:rsidRDefault="00AC0486" w:rsidP="00AC0486">
      <w:pPr>
        <w:rPr>
          <w:rFonts w:ascii="Times New Roman" w:hAnsi="Times New Roman" w:cs="Times New Roman"/>
        </w:rPr>
      </w:pPr>
    </w:p>
    <w:p w:rsidR="00AC0486" w:rsidRPr="000358B2" w:rsidRDefault="00AC0486" w:rsidP="00AC0486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358B2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</w:t>
      </w:r>
      <w:r w:rsidRPr="000358B2">
        <w:rPr>
          <w:rFonts w:ascii="Times New Roman" w:hAnsi="Times New Roman" w:cs="Times New Roman"/>
        </w:rPr>
        <w:t xml:space="preserve">KM of the full training cohort comparing histologic grade and imaging; B) KM of the full </w:t>
      </w:r>
      <w:r>
        <w:rPr>
          <w:rFonts w:ascii="Times New Roman" w:hAnsi="Times New Roman" w:cs="Times New Roman"/>
        </w:rPr>
        <w:t>validation</w:t>
      </w:r>
      <w:r w:rsidRPr="000358B2">
        <w:rPr>
          <w:rFonts w:ascii="Times New Roman" w:hAnsi="Times New Roman" w:cs="Times New Roman"/>
        </w:rPr>
        <w:t xml:space="preserve"> cohort comparing histologic grade and imaging.</w:t>
      </w: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86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C0486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CC9F3-67BC-4569-AA02-2991F311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HP Inc.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12-13T07:44:00Z</dcterms:created>
  <dcterms:modified xsi:type="dcterms:W3CDTF">2022-12-13T07:44:00Z</dcterms:modified>
</cp:coreProperties>
</file>